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pPr w:leftFromText="141" w:rightFromText="141" w:horzAnchor="margin" w:tblpY="1176"/>
        <w:tblW w:w="5470" w:type="pct"/>
        <w:tblLook w:val="0660"/>
      </w:tblPr>
      <w:tblGrid>
        <w:gridCol w:w="2394"/>
        <w:gridCol w:w="2510"/>
        <w:gridCol w:w="147"/>
        <w:gridCol w:w="296"/>
        <w:gridCol w:w="3474"/>
        <w:gridCol w:w="222"/>
        <w:gridCol w:w="275"/>
        <w:gridCol w:w="222"/>
      </w:tblGrid>
      <w:tr w:rsidR="00985F27" w:rsidRPr="009D4C5F" w:rsidTr="00985F27">
        <w:trPr>
          <w:gridAfter w:val="2"/>
          <w:cnfStyle w:val="100000000000"/>
          <w:wAfter w:w="260" w:type="pct"/>
          <w:trHeight w:val="285"/>
        </w:trPr>
        <w:tc>
          <w:tcPr>
            <w:tcW w:w="1255" w:type="pct"/>
            <w:noWrap/>
          </w:tcPr>
          <w:p w:rsidR="00985F27" w:rsidRPr="009D4C5F" w:rsidRDefault="00985F27" w:rsidP="00985F27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color w:val="auto"/>
                <w:lang w:val="en-US"/>
              </w:rPr>
              <w:t>Variables</w:t>
            </w:r>
          </w:p>
        </w:tc>
        <w:tc>
          <w:tcPr>
            <w:tcW w:w="1316" w:type="pct"/>
          </w:tcPr>
          <w:p w:rsidR="00985F27" w:rsidRPr="009D4C5F" w:rsidRDefault="00985F27" w:rsidP="00985F27">
            <w:pPr>
              <w:ind w:left="316" w:right="-904"/>
              <w:rPr>
                <w:rFonts w:ascii="Times New Roman" w:hAnsi="Times New Roman" w:cs="Times New Roman"/>
                <w:color w:val="auto"/>
              </w:rPr>
            </w:pPr>
            <w:r w:rsidRPr="009D4C5F">
              <w:rPr>
                <w:rFonts w:ascii="Times New Roman" w:hAnsi="Times New Roman" w:cs="Times New Roman"/>
                <w:color w:val="auto"/>
              </w:rPr>
              <w:t xml:space="preserve">Univariate </w:t>
            </w:r>
            <w:proofErr w:type="spellStart"/>
            <w:r w:rsidRPr="009D4C5F">
              <w:rPr>
                <w:rFonts w:ascii="Times New Roman" w:hAnsi="Times New Roman" w:cs="Times New Roman"/>
                <w:color w:val="auto"/>
              </w:rPr>
              <w:t>analysis</w:t>
            </w:r>
            <w:proofErr w:type="spellEnd"/>
          </w:p>
        </w:tc>
        <w:tc>
          <w:tcPr>
            <w:tcW w:w="2053" w:type="pct"/>
            <w:gridSpan w:val="3"/>
          </w:tcPr>
          <w:p w:rsidR="00985F27" w:rsidRPr="009D4C5F" w:rsidRDefault="00985F27" w:rsidP="00985F27">
            <w:pPr>
              <w:ind w:left="688" w:right="-301"/>
              <w:rPr>
                <w:rFonts w:ascii="Times New Roman" w:hAnsi="Times New Roman" w:cs="Times New Roman"/>
                <w:color w:val="auto"/>
              </w:rPr>
            </w:pPr>
            <w:r w:rsidRPr="009D4C5F">
              <w:rPr>
                <w:rFonts w:ascii="Times New Roman" w:hAnsi="Times New Roman" w:cs="Times New Roman"/>
                <w:color w:val="auto"/>
              </w:rPr>
              <w:t xml:space="preserve">      </w:t>
            </w:r>
            <w:proofErr w:type="spellStart"/>
            <w:r w:rsidRPr="009D4C5F">
              <w:rPr>
                <w:rFonts w:ascii="Times New Roman" w:hAnsi="Times New Roman" w:cs="Times New Roman"/>
                <w:color w:val="auto"/>
              </w:rPr>
              <w:t>Multivariate</w:t>
            </w:r>
            <w:proofErr w:type="spellEnd"/>
            <w:r w:rsidRPr="009D4C5F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9D4C5F">
              <w:rPr>
                <w:rFonts w:ascii="Times New Roman" w:hAnsi="Times New Roman" w:cs="Times New Roman"/>
                <w:color w:val="auto"/>
              </w:rPr>
              <w:t>analysis</w:t>
            </w:r>
            <w:proofErr w:type="spellEnd"/>
          </w:p>
        </w:tc>
        <w:tc>
          <w:tcPr>
            <w:tcW w:w="116" w:type="pct"/>
          </w:tcPr>
          <w:p w:rsidR="00985F27" w:rsidRPr="009D4C5F" w:rsidRDefault="00985F27" w:rsidP="00985F27">
            <w:pPr>
              <w:ind w:left="106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85F27" w:rsidRPr="009D4C5F" w:rsidTr="00985F27">
        <w:trPr>
          <w:trHeight w:val="270"/>
        </w:trPr>
        <w:tc>
          <w:tcPr>
            <w:tcW w:w="1255" w:type="pct"/>
            <w:noWrap/>
          </w:tcPr>
          <w:p w:rsidR="00985F27" w:rsidRPr="009D4C5F" w:rsidRDefault="00985F27" w:rsidP="00985F2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93" w:type="pct"/>
            <w:gridSpan w:val="2"/>
          </w:tcPr>
          <w:p w:rsidR="00985F27" w:rsidRPr="009D4C5F" w:rsidRDefault="00985F27" w:rsidP="00330EBD">
            <w:pPr>
              <w:pStyle w:val="DecimalAligned"/>
              <w:ind w:left="175" w:right="-336"/>
              <w:rPr>
                <w:rFonts w:ascii="Times New Roman" w:hAnsi="Times New Roman" w:cs="Times New Roman"/>
                <w:b/>
                <w:color w:val="auto"/>
              </w:rPr>
            </w:pPr>
            <w:r w:rsidRPr="009D4C5F">
              <w:rPr>
                <w:rFonts w:ascii="Times New Roman" w:hAnsi="Times New Roman" w:cs="Times New Roman"/>
                <w:b/>
                <w:color w:val="auto"/>
              </w:rPr>
              <w:t xml:space="preserve">    HR (95% CI)           </w:t>
            </w:r>
            <w:r w:rsidRPr="009D4C5F">
              <w:rPr>
                <w:rFonts w:ascii="Times New Roman" w:hAnsi="Times New Roman" w:cs="Times New Roman"/>
                <w:b/>
                <w:i/>
              </w:rPr>
              <w:t>P</w:t>
            </w:r>
            <w:r w:rsidRPr="009D4C5F">
              <w:rPr>
                <w:rFonts w:ascii="Times New Roman" w:hAnsi="Times New Roman" w:cs="Times New Roman"/>
                <w:b/>
                <w:color w:val="auto"/>
              </w:rPr>
              <w:t xml:space="preserve">   </w:t>
            </w:r>
          </w:p>
        </w:tc>
        <w:tc>
          <w:tcPr>
            <w:tcW w:w="2236" w:type="pct"/>
            <w:gridSpan w:val="4"/>
          </w:tcPr>
          <w:p w:rsidR="00985F27" w:rsidRPr="009D4C5F" w:rsidRDefault="00985F27" w:rsidP="00330EBD">
            <w:pPr>
              <w:pStyle w:val="DecimalAligned"/>
              <w:ind w:left="120" w:right="-424" w:firstLine="482"/>
              <w:rPr>
                <w:rFonts w:ascii="Times New Roman" w:hAnsi="Times New Roman" w:cs="Times New Roman"/>
                <w:b/>
                <w:color w:val="auto"/>
              </w:rPr>
            </w:pPr>
            <w:r w:rsidRPr="009D4C5F">
              <w:rPr>
                <w:rFonts w:ascii="Times New Roman" w:hAnsi="Times New Roman" w:cs="Times New Roman"/>
                <w:b/>
                <w:color w:val="auto"/>
              </w:rPr>
              <w:t xml:space="preserve">     HR (95% CI)             </w:t>
            </w:r>
            <w:r w:rsidRPr="009D4C5F">
              <w:rPr>
                <w:rFonts w:ascii="Times New Roman" w:hAnsi="Times New Roman" w:cs="Times New Roman"/>
                <w:b/>
                <w:i/>
                <w:color w:val="auto"/>
              </w:rPr>
              <w:t>P</w:t>
            </w:r>
          </w:p>
        </w:tc>
        <w:tc>
          <w:tcPr>
            <w:tcW w:w="116" w:type="pct"/>
          </w:tcPr>
          <w:p w:rsidR="00985F27" w:rsidRPr="009D4C5F" w:rsidRDefault="00985F27" w:rsidP="00985F27">
            <w:pPr>
              <w:pStyle w:val="DecimalAligned"/>
              <w:tabs>
                <w:tab w:val="clear" w:pos="360"/>
                <w:tab w:val="decimal" w:pos="1909"/>
              </w:tabs>
              <w:ind w:left="208" w:hanging="208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985F27" w:rsidRPr="009D4C5F" w:rsidTr="00985F27">
        <w:trPr>
          <w:gridAfter w:val="2"/>
          <w:cnfStyle w:val="010000000000"/>
          <w:wAfter w:w="260" w:type="pct"/>
          <w:trHeight w:val="2430"/>
        </w:trPr>
        <w:tc>
          <w:tcPr>
            <w:tcW w:w="1255" w:type="pct"/>
            <w:noWrap/>
          </w:tcPr>
          <w:p w:rsidR="00985F27" w:rsidRPr="009D4C5F" w:rsidRDefault="00985F27" w:rsidP="00985F27">
            <w:pPr>
              <w:tabs>
                <w:tab w:val="right" w:pos="1985"/>
              </w:tabs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FAK</w:t>
            </w:r>
          </w:p>
          <w:p w:rsidR="00985F27" w:rsidRPr="009D4C5F" w:rsidRDefault="00985F27" w:rsidP="00985F27">
            <w:pPr>
              <w:tabs>
                <w:tab w:val="right" w:pos="1985"/>
              </w:tabs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Expression vs. 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No expression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ge</w:t>
            </w: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CE4260" w:rsidRPr="009D4C5F" w:rsidRDefault="00CE4260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tage</w:t>
            </w: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III vs. II</w:t>
            </w: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Grade of differentiation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High </w:t>
            </w:r>
            <w:r w:rsidR="00330EBD"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vs. Low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djuvant treatment</w:t>
            </w: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Yes vs. No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548" w:type="pct"/>
            <w:gridSpan w:val="3"/>
          </w:tcPr>
          <w:p w:rsidR="00985F27" w:rsidRPr="009D4C5F" w:rsidRDefault="00985F27" w:rsidP="00985F27">
            <w:pPr>
              <w:pStyle w:val="DecimalAligned"/>
              <w:tabs>
                <w:tab w:val="clear" w:pos="360"/>
                <w:tab w:val="decimal" w:pos="-675"/>
                <w:tab w:val="center" w:pos="1202"/>
                <w:tab w:val="left" w:pos="2726"/>
                <w:tab w:val="right" w:pos="2868"/>
              </w:tabs>
              <w:ind w:left="33" w:right="-354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985F27" w:rsidRPr="009D4C5F" w:rsidRDefault="00330EBD" w:rsidP="00985F27">
            <w:pPr>
              <w:pStyle w:val="DecimalAligned"/>
              <w:tabs>
                <w:tab w:val="clear" w:pos="360"/>
                <w:tab w:val="decimal" w:pos="-675"/>
                <w:tab w:val="center" w:pos="1202"/>
                <w:tab w:val="left" w:pos="2726"/>
                <w:tab w:val="right" w:pos="2868"/>
              </w:tabs>
              <w:ind w:left="33" w:right="-354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3.56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1.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22-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0.38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)     </w:t>
            </w:r>
            <w:r w:rsidR="00985F27" w:rsidRPr="009D4C5F">
              <w:rPr>
                <w:rFonts w:ascii="Times New Roman" w:hAnsi="Times New Roman" w:cs="Times New Roman"/>
                <w:color w:val="auto"/>
                <w:lang w:val="en-US"/>
              </w:rPr>
              <w:t>0.02</w:t>
            </w:r>
            <w:r w:rsidRPr="009D4C5F"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  <w:p w:rsidR="00985F27" w:rsidRPr="009D4C5F" w:rsidRDefault="00985F27" w:rsidP="00985F27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0.</w:t>
            </w:r>
            <w:r w:rsidR="00CE4260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97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(0.</w:t>
            </w:r>
            <w:r w:rsidR="00CE4260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92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1.</w:t>
            </w:r>
            <w:r w:rsidR="00CE4260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01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)        0.</w:t>
            </w:r>
            <w:r w:rsidR="00CE4260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28</w:t>
            </w: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0.75 (0.10-5.76)        0.784</w:t>
            </w: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.13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0.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3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6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-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3.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2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)    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 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0.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832</w:t>
            </w:r>
          </w:p>
          <w:p w:rsidR="00985F27" w:rsidRPr="009D4C5F" w:rsidRDefault="00985F27" w:rsidP="00330EBD">
            <w:pPr>
              <w:rPr>
                <w:rFonts w:ascii="Times New Roman" w:hAnsi="Times New Roman" w:cs="Times New Roman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lang w:val="en-US"/>
              </w:rPr>
              <w:t>0.84 (0.24-2.94)        0.779</w:t>
            </w:r>
          </w:p>
        </w:tc>
        <w:tc>
          <w:tcPr>
            <w:tcW w:w="1820" w:type="pct"/>
          </w:tcPr>
          <w:p w:rsidR="00985F27" w:rsidRPr="009D4C5F" w:rsidRDefault="00985F27" w:rsidP="00985F27">
            <w:pPr>
              <w:pStyle w:val="DecimalAligned"/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985F27" w:rsidRPr="009D4C5F" w:rsidRDefault="00985F27" w:rsidP="00985F27">
            <w:pPr>
              <w:pStyle w:val="DecimalAligned"/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.56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1.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</w:t>
            </w:r>
            <w:r w:rsidR="00330EBD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-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4.45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)     </w:t>
            </w:r>
            <w:r w:rsidR="00330EBD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9D4C5F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 w:rsidR="00330EBD" w:rsidRPr="009D4C5F"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  <w:r w:rsidR="0040667C" w:rsidRPr="009D4C5F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  <w:p w:rsidR="00985F27" w:rsidRPr="009D4C5F" w:rsidRDefault="00985F27" w:rsidP="00985F27">
            <w:pPr>
              <w:pStyle w:val="DecimalAligned"/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985F27" w:rsidRPr="009D4C5F" w:rsidRDefault="00985F27" w:rsidP="00985F27">
            <w:pPr>
              <w:pStyle w:val="DecimalAligned"/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985F27" w:rsidP="00330EBD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</w:t>
            </w:r>
            <w:r w:rsidR="00330EBD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 </w:t>
            </w:r>
            <w:r w:rsidR="00330EBD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0.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95</w:t>
            </w:r>
            <w:r w:rsidR="00330EBD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(0.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90</w:t>
            </w:r>
            <w:r w:rsidR="00330EBD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1.0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1</w:t>
            </w:r>
            <w:r w:rsidR="00330EBD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)        0.0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78</w:t>
            </w: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    0.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63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(0.0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8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5.03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)        0.6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64</w:t>
            </w: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  <w:p w:rsidR="00985F27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0.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84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0.2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6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-2.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77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)   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</w:t>
            </w:r>
            <w:r w:rsidR="00985F27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0.</w:t>
            </w:r>
            <w:r w:rsidR="0040667C" w:rsidRPr="009D4C5F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779</w:t>
            </w: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color w:val="auto"/>
                <w:lang w:val="en-US"/>
              </w:rPr>
              <w:t xml:space="preserve">   </w:t>
            </w: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330EBD" w:rsidRPr="009D4C5F" w:rsidRDefault="00330EBD" w:rsidP="00330EBD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    0.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49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(0.1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2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2.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02</w:t>
            </w:r>
            <w:r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)         0.3</w:t>
            </w:r>
            <w:r w:rsidR="0040667C" w:rsidRPr="009D4C5F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21</w:t>
            </w:r>
          </w:p>
          <w:p w:rsidR="00330EBD" w:rsidRPr="009D4C5F" w:rsidRDefault="00330EBD" w:rsidP="00985F27">
            <w:pPr>
              <w:pStyle w:val="DecimalAligned"/>
              <w:tabs>
                <w:tab w:val="left" w:pos="1155"/>
              </w:tabs>
              <w:ind w:left="147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116" w:type="pct"/>
          </w:tcPr>
          <w:p w:rsidR="00985F27" w:rsidRPr="009D4C5F" w:rsidRDefault="00985F27" w:rsidP="00985F27">
            <w:pPr>
              <w:pStyle w:val="DecimalAligned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:rsidR="00985F27" w:rsidRPr="009D4C5F" w:rsidRDefault="00985F27" w:rsidP="00D03C8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D4C5F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9D4C5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9D4C5F">
        <w:rPr>
          <w:rFonts w:ascii="Times New Roman" w:hAnsi="Times New Roman" w:cs="Times New Roman"/>
          <w:lang w:val="en-US"/>
        </w:rPr>
        <w:t xml:space="preserve">Univariate and multivariate analyses of FAK expression and </w:t>
      </w:r>
      <w:r w:rsidR="00330EBD" w:rsidRPr="009D4C5F">
        <w:rPr>
          <w:rFonts w:ascii="Times New Roman" w:hAnsi="Times New Roman" w:cs="Times New Roman"/>
          <w:lang w:val="en-US"/>
        </w:rPr>
        <w:t xml:space="preserve">disease-free </w:t>
      </w:r>
      <w:r w:rsidRPr="009D4C5F">
        <w:rPr>
          <w:rFonts w:ascii="Times New Roman" w:hAnsi="Times New Roman" w:cs="Times New Roman"/>
          <w:lang w:val="en-US"/>
        </w:rPr>
        <w:t>survival in rectal cancer patients.</w:t>
      </w:r>
      <w:proofErr w:type="gramEnd"/>
    </w:p>
    <w:sectPr w:rsidR="00985F27" w:rsidRPr="009D4C5F" w:rsidSect="00F133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85F27"/>
    <w:rsid w:val="00330EBD"/>
    <w:rsid w:val="0040667C"/>
    <w:rsid w:val="004A39BE"/>
    <w:rsid w:val="00620BA7"/>
    <w:rsid w:val="00736344"/>
    <w:rsid w:val="00985F27"/>
    <w:rsid w:val="009D4C5F"/>
    <w:rsid w:val="00B326AC"/>
    <w:rsid w:val="00CE4260"/>
    <w:rsid w:val="00D03C88"/>
    <w:rsid w:val="00D9775F"/>
    <w:rsid w:val="00E6122A"/>
    <w:rsid w:val="00F13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85F27"/>
    <w:pPr>
      <w:tabs>
        <w:tab w:val="decimal" w:pos="360"/>
      </w:tabs>
    </w:pPr>
    <w:rPr>
      <w:rFonts w:eastAsiaTheme="minorEastAsia"/>
    </w:rPr>
  </w:style>
  <w:style w:type="table" w:styleId="Sombreadoclaro">
    <w:name w:val="Light Shading"/>
    <w:basedOn w:val="Tablanormal"/>
    <w:uiPriority w:val="60"/>
    <w:rsid w:val="00985F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</dc:creator>
  <cp:lastModifiedBy>arancha.cebrian</cp:lastModifiedBy>
  <cp:revision>2</cp:revision>
  <cp:lastPrinted>2016-03-03T10:29:00Z</cp:lastPrinted>
  <dcterms:created xsi:type="dcterms:W3CDTF">2016-03-07T08:52:00Z</dcterms:created>
  <dcterms:modified xsi:type="dcterms:W3CDTF">2016-03-07T08:52:00Z</dcterms:modified>
</cp:coreProperties>
</file>